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="-414" w:tblpY="-460"/>
        <w:tblW w:w="109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4"/>
        <w:gridCol w:w="1283"/>
        <w:gridCol w:w="7791"/>
      </w:tblGrid>
      <w:tr w:rsidR="00DE61A5" w:rsidRPr="00B845B4" w14:paraId="1F8A3059" w14:textId="77777777" w:rsidTr="00B845B4">
        <w:trPr>
          <w:trHeight w:val="376"/>
        </w:trPr>
        <w:tc>
          <w:tcPr>
            <w:tcW w:w="109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9196D7D" w14:textId="77777777" w:rsidR="00DE61A5" w:rsidRPr="00B845B4" w:rsidRDefault="00DE61A5" w:rsidP="00B845B4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color w:val="000000"/>
                <w:kern w:val="24"/>
                <w:szCs w:val="24"/>
              </w:rPr>
              <w:t xml:space="preserve">Suppl. Table 2  Genes located in the 350Kb interval on the left arm of Chromosome I of </w:t>
            </w:r>
            <w:r w:rsidRPr="00B845B4">
              <w:rPr>
                <w:rFonts w:eastAsia="Arial" w:cs="Times New Roman"/>
                <w:b/>
                <w:bCs/>
                <w:i/>
                <w:iCs/>
                <w:color w:val="000000"/>
                <w:kern w:val="24"/>
                <w:szCs w:val="24"/>
              </w:rPr>
              <w:t>drxIR1</w:t>
            </w:r>
            <w:r w:rsidRPr="00B845B4">
              <w:rPr>
                <w:rFonts w:eastAsia="Arial" w:cs="Times New Roman"/>
                <w:b/>
                <w:bCs/>
                <w:color w:val="000000"/>
                <w:kern w:val="24"/>
                <w:szCs w:val="24"/>
              </w:rPr>
              <w:t xml:space="preserve"> animals</w:t>
            </w:r>
          </w:p>
        </w:tc>
      </w:tr>
      <w:tr w:rsidR="00DE61A5" w:rsidRPr="00B845B4" w14:paraId="1A575F48" w14:textId="77777777" w:rsidTr="00B845B4">
        <w:trPr>
          <w:trHeight w:val="413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6D9B4E" w14:textId="77777777" w:rsidR="00DE61A5" w:rsidRPr="00B845B4" w:rsidRDefault="00DE61A5" w:rsidP="00B845B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color w:val="000000"/>
                <w:kern w:val="24"/>
                <w:szCs w:val="24"/>
              </w:rPr>
              <w:t>Gen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EEBB20F" w14:textId="77777777" w:rsidR="00DE61A5" w:rsidRPr="00B845B4" w:rsidRDefault="00DE61A5" w:rsidP="00B845B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color w:val="000000"/>
                <w:kern w:val="24"/>
                <w:szCs w:val="24"/>
              </w:rPr>
              <w:t>Candidate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31AE887" w14:textId="77777777" w:rsidR="00DE61A5" w:rsidRPr="00B845B4" w:rsidRDefault="00DE61A5" w:rsidP="00B845B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color w:val="000000"/>
                <w:kern w:val="24"/>
                <w:szCs w:val="24"/>
              </w:rPr>
              <w:t>Function/homology/phenotype</w:t>
            </w:r>
          </w:p>
        </w:tc>
      </w:tr>
      <w:tr w:rsidR="00DE61A5" w:rsidRPr="00B845B4" w14:paraId="5960FD03" w14:textId="77777777" w:rsidTr="00B845B4">
        <w:trPr>
          <w:trHeight w:val="483"/>
        </w:trPr>
        <w:tc>
          <w:tcPr>
            <w:tcW w:w="1834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24EF17A3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  <w:lang w:val="is-IS"/>
              </w:rPr>
              <w:t>mab-20</w:t>
            </w:r>
          </w:p>
        </w:tc>
        <w:tc>
          <w:tcPr>
            <w:tcW w:w="128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A90D3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2A42A281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Semaphorin-2A ortholog; is required for proper epidermal morphogenesis and axon guidance</w:t>
            </w:r>
          </w:p>
        </w:tc>
      </w:tr>
      <w:tr w:rsidR="00DE61A5" w:rsidRPr="00B845B4" w14:paraId="698C7808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78D7473C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Y71G12B.18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4BF41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7DBA278E" w14:textId="77777777" w:rsidR="00DE61A5" w:rsidRPr="00B845B4" w:rsidRDefault="00DE61A5" w:rsidP="00B845B4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E61A5" w:rsidRPr="00B845B4" w14:paraId="4FB47FA5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4CE5B814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Y71G12B.33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3A3B2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093BA1A2" w14:textId="77777777" w:rsidR="00DE61A5" w:rsidRPr="00B845B4" w:rsidRDefault="00DE61A5" w:rsidP="00B845B4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E61A5" w:rsidRPr="00B845B4" w14:paraId="22E9E83D" w14:textId="77777777" w:rsidTr="00B845B4">
        <w:trPr>
          <w:trHeight w:val="718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5A91B4D5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7030A0"/>
                <w:kern w:val="24"/>
                <w:szCs w:val="24"/>
              </w:rPr>
              <w:t>Y71G12B.17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32BB1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1A3FF6C0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An ortholog of human PITPNB and PITPNA; may have phospholipid transporter activity</w:t>
            </w:r>
          </w:p>
        </w:tc>
      </w:tr>
      <w:tr w:rsidR="00DE61A5" w:rsidRPr="00B845B4" w14:paraId="0BB46AD1" w14:textId="77777777" w:rsidTr="00B845B4">
        <w:trPr>
          <w:trHeight w:val="483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027F2064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Y71G12B.23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A4097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3E5CDDC4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An ortholog of human MMD and MMD2; may have heme-copper terminal oxidase activity</w:t>
            </w:r>
          </w:p>
        </w:tc>
      </w:tr>
      <w:tr w:rsidR="00DE61A5" w:rsidRPr="00B845B4" w14:paraId="17201A71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237299C3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Y71G12B.3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18C67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4AF43EF5" w14:textId="77777777" w:rsidR="00DE61A5" w:rsidRPr="00B845B4" w:rsidRDefault="00DE61A5" w:rsidP="00B845B4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E61A5" w:rsidRPr="00B845B4" w14:paraId="2FE03EC1" w14:textId="77777777" w:rsidTr="00B845B4">
        <w:trPr>
          <w:trHeight w:val="483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45A327EF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drag-1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FCF39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6DFD778D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 xml:space="preserve">A membrane associated protein that functions as a co-receptor in the </w:t>
            </w:r>
            <w:proofErr w:type="spellStart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the</w:t>
            </w:r>
            <w:proofErr w:type="spellEnd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Sma</w:t>
            </w:r>
            <w:proofErr w:type="spellEnd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/Mab pathway</w:t>
            </w:r>
          </w:p>
        </w:tc>
      </w:tr>
      <w:tr w:rsidR="00DE61A5" w:rsidRPr="00B845B4" w14:paraId="3A4EC8C4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48D4468F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Y71G12B.31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3AAA1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2BD58B53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An ortholog of human PTPN7; may have protein tyrosine phosphatase activity</w:t>
            </w:r>
          </w:p>
        </w:tc>
      </w:tr>
      <w:tr w:rsidR="00DE61A5" w:rsidRPr="00B845B4" w14:paraId="4867D1B3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7B78EA54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  <w:lang w:val="cs-CZ"/>
              </w:rPr>
              <w:t>ubc-3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2A4A1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0E32A81B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E2 ubiquitin-conjugating enzyme</w:t>
            </w:r>
          </w:p>
        </w:tc>
      </w:tr>
      <w:tr w:rsidR="00DE61A5" w:rsidRPr="00B845B4" w14:paraId="7D315095" w14:textId="77777777" w:rsidTr="00B845B4">
        <w:trPr>
          <w:trHeight w:val="483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51E49B37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7030A0"/>
                <w:kern w:val="24"/>
                <w:szCs w:val="24"/>
              </w:rPr>
              <w:t>atg-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368FE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4B7FB436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An ortholog of the autophagic budding yeast protein Atg5p, and of human ATG5</w:t>
            </w:r>
          </w:p>
        </w:tc>
      </w:tr>
      <w:tr w:rsidR="00DE61A5" w:rsidRPr="00B845B4" w14:paraId="4F8CE11F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67ED6394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tln-1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223EC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67F8D193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Talin</w:t>
            </w:r>
            <w:proofErr w:type="spellEnd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; a cytoskeleton protein</w:t>
            </w:r>
          </w:p>
        </w:tc>
      </w:tr>
      <w:tr w:rsidR="00DE61A5" w:rsidRPr="00B845B4" w14:paraId="7657A24D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6AA5519A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7030A0"/>
                <w:kern w:val="24"/>
                <w:szCs w:val="24"/>
              </w:rPr>
              <w:t>mppa-1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87E00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0946A5E9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Mitochondrial processing peptidase alpha</w:t>
            </w:r>
          </w:p>
        </w:tc>
      </w:tr>
      <w:tr w:rsidR="00DE61A5" w:rsidRPr="00B845B4" w14:paraId="5129D240" w14:textId="77777777" w:rsidTr="00B845B4">
        <w:trPr>
          <w:trHeight w:val="483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1AFA48D4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7030A0"/>
                <w:kern w:val="24"/>
                <w:szCs w:val="24"/>
              </w:rPr>
              <w:t>lin-6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8B360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449632DB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 xml:space="preserve">Acts with B class </w:t>
            </w:r>
            <w:proofErr w:type="spellStart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SynMuv</w:t>
            </w:r>
            <w:proofErr w:type="spellEnd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 xml:space="preserve"> genes to repress </w:t>
            </w:r>
            <w:proofErr w:type="spellStart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vulval</w:t>
            </w:r>
            <w:proofErr w:type="spellEnd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 xml:space="preserve"> induction, and is required for fertility. Component of the mitochondrial unfolded protein response</w:t>
            </w:r>
          </w:p>
        </w:tc>
      </w:tr>
      <w:tr w:rsidR="00DE61A5" w:rsidRPr="00B845B4" w14:paraId="11B43B7A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4C73C128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Y71G12B.2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6088E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3B42EE14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An ortholog of human MFSD10</w:t>
            </w:r>
          </w:p>
        </w:tc>
      </w:tr>
      <w:tr w:rsidR="00DE61A5" w:rsidRPr="00B845B4" w14:paraId="50A05610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4A5A725D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7030A0"/>
                <w:kern w:val="24"/>
                <w:szCs w:val="24"/>
              </w:rPr>
              <w:t>Y71G12B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238B9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23A6CA01" w14:textId="77777777" w:rsidR="00DE61A5" w:rsidRPr="00B845B4" w:rsidRDefault="00DE61A5" w:rsidP="00B845B4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E61A5" w:rsidRPr="00B845B4" w14:paraId="097F1D61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32128B84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pghm-1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F096B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009905C6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Peptidylglycine</w:t>
            </w:r>
            <w:proofErr w:type="spellEnd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 xml:space="preserve"> alpha-hydroxylating monooxygenase</w:t>
            </w:r>
          </w:p>
        </w:tc>
      </w:tr>
      <w:tr w:rsidR="00DE61A5" w:rsidRPr="00B845B4" w14:paraId="1A4BC9FB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6C96B84D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7030A0"/>
                <w:kern w:val="24"/>
                <w:szCs w:val="24"/>
              </w:rPr>
              <w:t>chaf-2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51CD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65341663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Chromatin assembly factor</w:t>
            </w:r>
          </w:p>
        </w:tc>
      </w:tr>
      <w:tr w:rsidR="00DE61A5" w:rsidRPr="00B845B4" w14:paraId="3807689F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689058E1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C53H9.3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EA082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3A505CDD" w14:textId="77777777" w:rsidR="00DE61A5" w:rsidRPr="00B845B4" w:rsidRDefault="00DE61A5" w:rsidP="00B845B4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E61A5" w:rsidRPr="00B845B4" w14:paraId="795866F6" w14:textId="77777777" w:rsidTr="00B845B4">
        <w:trPr>
          <w:trHeight w:val="483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0F45698A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000000"/>
                <w:kern w:val="24"/>
                <w:szCs w:val="24"/>
              </w:rPr>
              <w:t>egl-30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E9B70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-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00CDFC65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 xml:space="preserve">An ortholog of the heterotrimeric G protein alpha subunit </w:t>
            </w:r>
            <w:proofErr w:type="spellStart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Gq</w:t>
            </w:r>
            <w:proofErr w:type="spellEnd"/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; affects viability, locomotion, egg laying, synaptic transmission, and pharyngeal pumping</w:t>
            </w:r>
          </w:p>
        </w:tc>
      </w:tr>
      <w:tr w:rsidR="00DE61A5" w:rsidRPr="00B845B4" w14:paraId="226D4B95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4F72D504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tag-96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2E42E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03D87781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A galactokinase that is a member of the GHMP family of kinases</w:t>
            </w:r>
          </w:p>
        </w:tc>
      </w:tr>
      <w:tr w:rsidR="00DE61A5" w:rsidRPr="00B845B4" w14:paraId="491CD451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55F9640D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proofErr w:type="gramStart"/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tub-2</w:t>
            </w:r>
            <w:proofErr w:type="gramEnd"/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02727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5E6AFA9A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Tubby-related</w:t>
            </w:r>
          </w:p>
        </w:tc>
      </w:tr>
      <w:tr w:rsidR="00DE61A5" w:rsidRPr="00B845B4" w14:paraId="2FC023C6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7209F041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7030A0"/>
                <w:kern w:val="24"/>
                <w:szCs w:val="24"/>
              </w:rPr>
              <w:t>Y71G12A.4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2DCBC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3FEADA29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An ortholog of human ABHD17A and ABHD17C</w:t>
            </w:r>
          </w:p>
        </w:tc>
      </w:tr>
      <w:tr w:rsidR="00DE61A5" w:rsidRPr="00B845B4" w14:paraId="7F2D3F76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79293B58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7030A0"/>
                <w:kern w:val="24"/>
                <w:szCs w:val="24"/>
              </w:rPr>
              <w:t>trpp-10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685B2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69D3D8B3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Transport protein particle</w:t>
            </w:r>
          </w:p>
        </w:tc>
      </w:tr>
      <w:tr w:rsidR="00DE61A5" w:rsidRPr="00B845B4" w14:paraId="1815CBD4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05E89C6A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Y51F10.4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53C70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74AC7BC9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An ortholog of human SLC38A10</w:t>
            </w:r>
          </w:p>
        </w:tc>
      </w:tr>
      <w:tr w:rsidR="00DE61A5" w:rsidRPr="00B845B4" w14:paraId="7AEBFEA0" w14:textId="77777777" w:rsidTr="00B845B4">
        <w:trPr>
          <w:trHeight w:val="317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center"/>
            <w:hideMark/>
          </w:tcPr>
          <w:p w14:paraId="17393698" w14:textId="77777777" w:rsidR="00DE61A5" w:rsidRPr="00B845B4" w:rsidRDefault="00DE61A5" w:rsidP="00B845B4">
            <w:pPr>
              <w:spacing w:line="240" w:lineRule="auto"/>
              <w:jc w:val="right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b/>
                <w:bCs/>
                <w:i/>
                <w:iCs/>
                <w:color w:val="FF0000"/>
                <w:kern w:val="24"/>
                <w:szCs w:val="24"/>
              </w:rPr>
              <w:t>spe-48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03000" w14:textId="77777777" w:rsidR="00DE61A5" w:rsidRPr="00B845B4" w:rsidRDefault="00DE61A5" w:rsidP="00B845B4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+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016E2E1F" w14:textId="77777777" w:rsidR="00DE61A5" w:rsidRPr="00B845B4" w:rsidRDefault="00DE61A5" w:rsidP="00B845B4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845B4">
              <w:rPr>
                <w:rFonts w:eastAsia="Arial" w:cs="Times New Roman"/>
                <w:color w:val="000000"/>
                <w:kern w:val="24"/>
                <w:szCs w:val="24"/>
              </w:rPr>
              <w:t>Spermatogenesis defective</w:t>
            </w:r>
          </w:p>
        </w:tc>
      </w:tr>
    </w:tbl>
    <w:p w14:paraId="62000DB0" w14:textId="77777777" w:rsidR="00DE61A5" w:rsidRDefault="00DE61A5">
      <w:bookmarkStart w:id="0" w:name="_GoBack"/>
      <w:bookmarkEnd w:id="0"/>
    </w:p>
    <w:sectPr w:rsidR="00DE6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isplayBackgroundShape/>
  <w:proofState w:spelling="clean" w:grammar="clean"/>
  <w:defaultTabStop w:val="720"/>
  <w:characterSpacingControl w:val="doNotCompress"/>
  <w:compat>
    <w:suppressBottomSpacing/>
    <w:suppressTop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0"/>
  </w:compat>
  <w:rsids>
    <w:rsidRoot w:val="007840A4"/>
    <w:rsid w:val="0037581E"/>
    <w:rsid w:val="004717DA"/>
    <w:rsid w:val="005D2335"/>
    <w:rsid w:val="005F3452"/>
    <w:rsid w:val="00672F3C"/>
    <w:rsid w:val="00692D91"/>
    <w:rsid w:val="007840A4"/>
    <w:rsid w:val="00921B24"/>
    <w:rsid w:val="00A90CF6"/>
    <w:rsid w:val="00B845B4"/>
    <w:rsid w:val="00BD6E87"/>
    <w:rsid w:val="00DE61A5"/>
    <w:rsid w:val="00E302B0"/>
    <w:rsid w:val="00E4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E8C71"/>
  <w14:defaultImageDpi w14:val="32767"/>
  <w15:chartTrackingRefBased/>
  <w15:docId w15:val="{14FBE592-2E48-4BEA-87CE-E1714363D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2B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6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alevitz,Tali</dc:creator>
  <cp:keywords/>
  <dc:description/>
  <cp:lastModifiedBy>Gidalevitz,Tali</cp:lastModifiedBy>
  <cp:revision>3</cp:revision>
  <dcterms:created xsi:type="dcterms:W3CDTF">2020-01-15T06:11:00Z</dcterms:created>
  <dcterms:modified xsi:type="dcterms:W3CDTF">2020-01-15T06:14:00Z</dcterms:modified>
</cp:coreProperties>
</file>